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" w:cs="Times New Roman"/>
          <w:b/>
          <w:b/>
          <w:bCs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kern w:val="0"/>
          <w:szCs w:val="21"/>
          <w:lang w:val="en-US" w:eastAsia="zh-CN"/>
        </w:rPr>
        <w:t xml:space="preserve">Table </w:t>
      </w:r>
      <w:r>
        <w:rPr>
          <w:rFonts w:eastAsia="等线" w:cs="Times New Roman" w:ascii="Times New Roman" w:hAnsi="Times New Roman"/>
          <w:b/>
          <w:bCs/>
          <w:kern w:val="0"/>
          <w:szCs w:val="21"/>
          <w:lang w:val="en-US" w:eastAsia="zh-CN"/>
        </w:rPr>
        <w:t>S1</w:t>
      </w:r>
      <w:r>
        <w:rPr>
          <w:rFonts w:eastAsia="等线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  <w:t>The KEGG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217"/>
        <w:gridCol w:w="103"/>
        <w:gridCol w:w="3777"/>
      </w:tblGrid>
      <w:tr>
        <w:trPr>
          <w:trHeight w:val="299" w:hRule="atLeast"/>
        </w:trPr>
        <w:tc>
          <w:tcPr>
            <w:tcW w:w="3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38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put</w:t>
            </w:r>
          </w:p>
        </w:tc>
      </w:tr>
      <w:tr>
        <w:trPr/>
        <w:tc>
          <w:tcPr>
            <w:tcW w:w="3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amino acid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nine, aspartate and glutamate metabolis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beta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resista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 and methionine metabolis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pathways regulating pluripotency of stem cell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adhesion molecules (CAMs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-STAT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 and coagulation cascade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kine-cytokine receptor intera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ypertrophic cardiomyopathy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p1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and glucuronate interconversion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immunodeficienc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rsinia infe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, serine and threonine metabolis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smooth muscle contra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 (ALS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ic Escherichia coli infe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ipid metabolis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-like receptor signaling pathw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in secre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al misregulation in cance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myeloid leukemi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hythmogenic right ventricular cardiomyopathy (ARVC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aptic vesicle cycl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 tyrosine kinase inhibitor resista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M-receptor intera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mmunodeficiency virus 1 infe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 jun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actin cytoskelet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ated cardiomyopathy (DCM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atopoietic cell lineag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4.30E-0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016197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0327038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037024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061339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0765483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155893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1567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180967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261245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2845936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3780557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383420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405743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641327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676836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790772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8978742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897890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09127009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1129811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1293735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14253897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16362737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1975793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2445477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24698413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27322009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29388527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0085363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078874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149862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6645234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7309966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7819559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8171216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38700935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42090061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44510656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4532878</w:t>
            </w:r>
          </w:p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47816272</w:t>
            </w:r>
          </w:p>
        </w:tc>
        <w:tc>
          <w:tcPr>
            <w:tcW w:w="3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CK2|CHAC1|PHGDH|CBS|ADA2|ASNS|BCAT1|ACSM4|CHST8|AR|DDO|FUT1|UGT1A6|CA6|CYP4F2|FOLH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BS|BCAT1|ASNS|PHGDH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DDO|ASNS|FOLH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MAD5|INHBC|INHBE|LEFTY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CK2|RPS6KA2|PPARGC1B|TRIB3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BS|BCAT1|PHGDH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MAD5|INHBC|INHBE|LEFTY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PCK2|IL7R|FGF19|COL4A3|ANGPT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LRRC4C|CLDN11|PTPRC|CLDN6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FHL1|IL7R|IL21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TGAX|F10|F5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L7R|INHBC|GDF15|IL21R|INHB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RPS6KA2|FGF19|MAP2K6|MAPT|ANGPT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GCG|RYR2|A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FN2|FGF19|MAP2K6|ANGPT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UGT1A6|A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L7R|PTPRC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RPS6KA2|MAP2K6|NLRP3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SHC4|FGF19|ANGPT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BS|PHGDH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LCB|EDN2|CNP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NOX1|MAP2K6|CNP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MAP2K6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UBB3|TUBB8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R|PLPP5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TRPC7|NLRP3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EDN2|A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NUPR1|PROM1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SHC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GCG|RYR2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LC6A11|SLC17A8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SHC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OL4A3|GP1BB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HLF|FGF19|COL4A3|IL7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WEE2|MAP2K6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TUBB3|TUBB8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TGAX|PFN2|FGF19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CL2L1|COL4A3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GCG|RYR2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L7R|GP1BB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NOX1|COL4A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b/>
      <w:color w:val="FF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8:47:00Z</dcterms:created>
  <dc:creator>chen ru</dc:creator>
  <dc:description/>
  <dc:language>en-US</dc:language>
  <cp:lastModifiedBy>胖狐狸sama</cp:lastModifiedBy>
  <dcterms:modified xsi:type="dcterms:W3CDTF">2020-11-06T01:11:5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